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0"/>
        <w:gridCol w:w="2880"/>
        <w:gridCol w:w="1180"/>
      </w:tblGrid>
      <w:tr w:rsidR="007A29C1" w:rsidRPr="00180926" w14:paraId="3CF86D9C" w14:textId="77777777" w:rsidTr="0042005B">
        <w:trPr>
          <w:trHeight w:val="285"/>
        </w:trPr>
        <w:tc>
          <w:tcPr>
            <w:tcW w:w="836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FB3C5" w14:textId="77777777" w:rsidR="007A29C1" w:rsidRPr="00180926" w:rsidRDefault="007A29C1" w:rsidP="0042005B">
            <w:pPr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Supplemental Table 1. Univariable generalized linear model (GLM) for factors associated with ECV</w:t>
            </w:r>
          </w:p>
          <w:p w14:paraId="4C3589E8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</w:p>
        </w:tc>
      </w:tr>
      <w:tr w:rsidR="007A29C1" w:rsidRPr="00180926" w14:paraId="52547BAA" w14:textId="77777777" w:rsidTr="0042005B">
        <w:trPr>
          <w:trHeight w:val="285"/>
        </w:trPr>
        <w:tc>
          <w:tcPr>
            <w:tcW w:w="4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1DBD5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Characteristic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B2BE7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Unadjusted</w:t>
            </w:r>
            <w:proofErr w:type="gramStart"/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  β</w:t>
            </w:r>
            <w:proofErr w:type="gramEnd"/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 xml:space="preserve"> coef.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03F99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p-value</w:t>
            </w:r>
          </w:p>
        </w:tc>
      </w:tr>
      <w:tr w:rsidR="007A29C1" w:rsidRPr="00180926" w14:paraId="6377EE9D" w14:textId="77777777" w:rsidTr="0042005B">
        <w:trPr>
          <w:trHeight w:val="2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9139C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1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1FBE5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97130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</w:p>
        </w:tc>
      </w:tr>
      <w:tr w:rsidR="007A29C1" w:rsidRPr="00180926" w14:paraId="1630F081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9F560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Med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70C6A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3FC40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 </w:t>
            </w:r>
          </w:p>
        </w:tc>
      </w:tr>
      <w:tr w:rsidR="007A29C1" w:rsidRPr="00180926" w14:paraId="70FCB95A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742C0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Beta block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8C14D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16 (-0.60, 0.9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C8310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69</w:t>
            </w:r>
          </w:p>
        </w:tc>
      </w:tr>
      <w:tr w:rsidR="007A29C1" w:rsidRPr="00180926" w14:paraId="381A36A7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A8E8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ACE inhibit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A5D2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18 (-0.70, 1.0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94573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70</w:t>
            </w:r>
          </w:p>
        </w:tc>
      </w:tr>
      <w:tr w:rsidR="007A29C1" w:rsidRPr="00180926" w14:paraId="706B70A7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F7165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AR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E0988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-0.34 (-1.25, 0.5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07814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46</w:t>
            </w:r>
          </w:p>
        </w:tc>
      </w:tr>
      <w:tr w:rsidR="007A29C1" w:rsidRPr="00180926" w14:paraId="33A87687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DAB41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Spironolacto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FCEBB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-1.47 (-3.81, 0.8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AA7E9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22</w:t>
            </w:r>
          </w:p>
        </w:tc>
      </w:tr>
      <w:tr w:rsidR="007A29C1" w:rsidRPr="003805CA" w14:paraId="4E414B9E" w14:textId="77777777" w:rsidTr="0042005B">
        <w:trPr>
          <w:trHeight w:val="285"/>
        </w:trPr>
        <w:tc>
          <w:tcPr>
            <w:tcW w:w="4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7ED8F" w14:textId="77777777" w:rsidR="007A29C1" w:rsidRPr="00180926" w:rsidRDefault="007A29C1" w:rsidP="0042005B">
            <w:pPr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Diuretic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182F4" w14:textId="77777777" w:rsidR="007A29C1" w:rsidRPr="00180926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65 (-0.23, 1.5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9BC15" w14:textId="77777777" w:rsidR="007A29C1" w:rsidRPr="0042005B" w:rsidRDefault="007A29C1" w:rsidP="0042005B">
            <w:pPr>
              <w:jc w:val="center"/>
              <w:rPr>
                <w:rFonts w:ascii="Arial" w:eastAsia="Times New Roman" w:hAnsi="Arial" w:cs="Arial"/>
              </w:rPr>
            </w:pPr>
            <w:r w:rsidRPr="00180926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15</w:t>
            </w:r>
          </w:p>
        </w:tc>
      </w:tr>
    </w:tbl>
    <w:p w14:paraId="39FECC02" w14:textId="77777777" w:rsidR="007A29C1" w:rsidRPr="009A7CA4" w:rsidRDefault="007A29C1" w:rsidP="007A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242424"/>
          <w:sz w:val="22"/>
          <w:szCs w:val="22"/>
        </w:rPr>
      </w:pPr>
    </w:p>
    <w:p w14:paraId="7EE539DF" w14:textId="77777777" w:rsidR="007A29C1" w:rsidRPr="009A7CA4" w:rsidRDefault="007A29C1" w:rsidP="007A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242424"/>
          <w:sz w:val="22"/>
          <w:szCs w:val="22"/>
        </w:rPr>
      </w:pPr>
    </w:p>
    <w:p w14:paraId="3AEA155A" w14:textId="77777777" w:rsidR="007A29C1" w:rsidRPr="00C263FD" w:rsidRDefault="007A29C1" w:rsidP="007A29C1">
      <w:pPr>
        <w:tabs>
          <w:tab w:val="left" w:pos="1920"/>
        </w:tabs>
        <w:rPr>
          <w:rFonts w:ascii="Arial" w:hAnsi="Arial" w:cs="Arial"/>
        </w:rPr>
      </w:pPr>
    </w:p>
    <w:p w14:paraId="604851D2" w14:textId="77777777" w:rsidR="00C14FD2" w:rsidRDefault="00C14FD2">
      <w:bookmarkStart w:id="0" w:name="_GoBack"/>
      <w:bookmarkEnd w:id="0"/>
    </w:p>
    <w:sectPr w:rsidR="00C14FD2" w:rsidSect="0018092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D7888" w14:textId="77777777" w:rsidR="00000000" w:rsidRDefault="00180926">
      <w:r>
        <w:separator/>
      </w:r>
    </w:p>
  </w:endnote>
  <w:endnote w:type="continuationSeparator" w:id="0">
    <w:p w14:paraId="4A31AE0B" w14:textId="77777777" w:rsidR="00000000" w:rsidRDefault="00180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57613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1E28E" w14:textId="77777777" w:rsidR="00062F6A" w:rsidRDefault="007A29C1" w:rsidP="00747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9D38A8" w14:textId="77777777" w:rsidR="00062F6A" w:rsidRDefault="00180926" w:rsidP="00642F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17623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4D607F" w14:textId="77777777" w:rsidR="00062F6A" w:rsidRDefault="007A29C1" w:rsidP="00747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092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7BF53A" w14:textId="77777777" w:rsidR="00062F6A" w:rsidRDefault="00180926" w:rsidP="00642F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F0899" w14:textId="77777777" w:rsidR="00000000" w:rsidRDefault="00180926">
      <w:r>
        <w:separator/>
      </w:r>
    </w:p>
  </w:footnote>
  <w:footnote w:type="continuationSeparator" w:id="0">
    <w:p w14:paraId="37DE14B6" w14:textId="77777777" w:rsidR="00000000" w:rsidRDefault="00180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9C1"/>
    <w:rsid w:val="00180926"/>
    <w:rsid w:val="007A29C1"/>
    <w:rsid w:val="00C1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5986"/>
  <w15:chartTrackingRefBased/>
  <w15:docId w15:val="{0E37FAAB-4653-402C-B106-05B8F767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9C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29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9C1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29C1"/>
  </w:style>
  <w:style w:type="character" w:styleId="LineNumber">
    <w:name w:val="line number"/>
    <w:basedOn w:val="DefaultParagraphFont"/>
    <w:uiPriority w:val="99"/>
    <w:semiHidden/>
    <w:unhideWhenUsed/>
    <w:rsid w:val="007A2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Houston Methodist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hfji, Maan M.D.</dc:creator>
  <cp:keywords/>
  <dc:description/>
  <cp:lastModifiedBy>Jayakumari Balasubramanian</cp:lastModifiedBy>
  <cp:revision>2</cp:revision>
  <dcterms:created xsi:type="dcterms:W3CDTF">2023-06-19T14:53:00Z</dcterms:created>
  <dcterms:modified xsi:type="dcterms:W3CDTF">2023-06-22T01:13:00Z</dcterms:modified>
</cp:coreProperties>
</file>